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9CA6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E56EB8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79725B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B6F27D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C8DA3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D4F1D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4F80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F536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45663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C61528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5857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2073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077E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8064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8D3E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B29D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8D0D0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A8FA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5F144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A87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391D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96A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CEB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9F4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2D85A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2D6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C19A" w14:textId="06479341" w:rsidR="0068643A" w:rsidRPr="00FD6E06" w:rsidRDefault="00CE35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4EEDF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6D1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21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09C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83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6BC5C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4F8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3134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AA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83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2DF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540BC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3B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58FFA" w14:textId="6907125B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3</w:t>
            </w:r>
          </w:p>
        </w:tc>
      </w:tr>
      <w:tr w:rsidR="0068643A" w:rsidRPr="00FD6E06" w14:paraId="55E43C1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D56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7D2C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20C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83C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BDD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653EF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EB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FF5B" w14:textId="3BDADC7D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-436</w:t>
            </w:r>
          </w:p>
        </w:tc>
      </w:tr>
      <w:tr w:rsidR="0068643A" w:rsidRPr="00FD6E06" w14:paraId="61B438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7D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BA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3C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1732D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C38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2E97C" w14:textId="399140F7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-401</w:t>
            </w:r>
          </w:p>
        </w:tc>
      </w:tr>
      <w:tr w:rsidR="0068643A" w:rsidRPr="00FD6E06" w14:paraId="1D4A2B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95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405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92A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443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CDF69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374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27DF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0D8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0196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DEC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21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AF4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FD257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545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AD671" w14:textId="19250EC3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394</w:t>
            </w:r>
          </w:p>
        </w:tc>
      </w:tr>
      <w:tr w:rsidR="0068643A" w:rsidRPr="00FD6E06" w14:paraId="762E66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B10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62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2E7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4CA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A96FF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F94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062C1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C1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783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BD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914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F57D6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96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BE15B9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9C8D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07C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321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F37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78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B416B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996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4D336" w14:textId="0EE189F6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7A08E9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CC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C1B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73BC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2AC60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E5B2C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C97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9CA0C" w14:textId="1C5FBE9A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BB4AE3" w:rsidRPr="00FD6E06" w14:paraId="192765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E653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61F0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188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43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7CC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E8548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BF0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35432" w14:textId="14353D10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</w:p>
        </w:tc>
      </w:tr>
      <w:tr w:rsidR="0068643A" w:rsidRPr="00FD6E06" w14:paraId="3058BE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E2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69A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FF7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FA57D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C7D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866B2" w14:textId="054F0016" w:rsidR="0068643A" w:rsidRPr="00FD6E06" w:rsidRDefault="00CE35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01C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01C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DE730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FA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DE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5C5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8E1DB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D5F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1F23F" w14:textId="0BE2131C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66029F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C5D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DA67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526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907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828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9C4D5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105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D15CE" w14:textId="25DCC48C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7</w:t>
            </w:r>
          </w:p>
        </w:tc>
      </w:tr>
      <w:tr w:rsidR="0068643A" w:rsidRPr="00FD6E06" w14:paraId="3D9082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13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F45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AAA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C0396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25A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5AAA7" w14:textId="3289BF23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7</w:t>
            </w:r>
          </w:p>
        </w:tc>
      </w:tr>
      <w:tr w:rsidR="0068643A" w:rsidRPr="00FD6E06" w14:paraId="49D12C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3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FD8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0F0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67089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80E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FA4C7" w14:textId="7D83A0E4" w:rsidR="0068643A" w:rsidRPr="00FD6E06" w:rsidRDefault="00347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7</w:t>
            </w:r>
          </w:p>
        </w:tc>
      </w:tr>
      <w:tr w:rsidR="0068643A" w:rsidRPr="00FD6E06" w14:paraId="3D9180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66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F39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AF3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036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7F1B7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0E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E8BB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F9F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E7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5C3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71220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F34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1D1C2" w14:textId="47794ED9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32E5B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ADD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7F0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2C1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DA498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059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F9399" w14:textId="11FBC6F2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4BD1E7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D09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D9FDDE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A4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99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D86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673D2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601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4222C" w14:textId="6EDBD3FA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CE3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40163C9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007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F8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A8C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A8922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BD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3815B" w14:textId="734D5947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25926A5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FB0C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35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C2D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64C32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5E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93351" w14:textId="406CE048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3472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</w:t>
            </w:r>
            <w:r w:rsidR="00174C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</w:p>
        </w:tc>
      </w:tr>
      <w:tr w:rsidR="0068643A" w:rsidRPr="00FD6E06" w14:paraId="4283733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663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57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68A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970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D3416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437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C8E8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8B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C5A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287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3BF7F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62F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C8221" w14:textId="0A3931EF" w:rsidR="0068643A" w:rsidRPr="00FD6E06" w:rsidRDefault="00B0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</w:t>
            </w:r>
            <w:r w:rsidR="00CE3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174C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4A704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EB9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E64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F5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677B7" w14:textId="77777777" w:rsidR="0068643A" w:rsidRPr="00FD6E06" w:rsidRDefault="00CE35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B6B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3D58">
              <w:rPr>
                <w:sz w:val="24"/>
                <w:szCs w:val="24"/>
              </w:rPr>
            </w:r>
            <w:r w:rsidR="000B3D5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FDE7B" w14:textId="1BE6CBFA" w:rsidR="0068643A" w:rsidRPr="00FD6E06" w:rsidRDefault="00B01C5E" w:rsidP="00B01C5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174C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74C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0660B6A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2FCD2" w14:textId="77777777" w:rsidR="000B3D58" w:rsidRDefault="000B3D58" w:rsidP="00FD6E06">
      <w:pPr>
        <w:spacing w:after="0" w:line="240" w:lineRule="auto"/>
      </w:pPr>
      <w:r>
        <w:separator/>
      </w:r>
    </w:p>
  </w:endnote>
  <w:endnote w:type="continuationSeparator" w:id="0">
    <w:p w14:paraId="2F5D4038" w14:textId="77777777" w:rsidR="000B3D58" w:rsidRDefault="000B3D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D6D91" w14:textId="3C6A35D0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B51AB" w14:textId="77777777" w:rsidR="000B3D58" w:rsidRDefault="000B3D58" w:rsidP="00FD6E06">
      <w:pPr>
        <w:spacing w:after="0" w:line="240" w:lineRule="auto"/>
      </w:pPr>
      <w:r>
        <w:separator/>
      </w:r>
    </w:p>
  </w:footnote>
  <w:footnote w:type="continuationSeparator" w:id="0">
    <w:p w14:paraId="01D159E6" w14:textId="77777777" w:rsidR="000B3D58" w:rsidRDefault="000B3D5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6ED72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04ED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3D58"/>
    <w:rsid w:val="00174C27"/>
    <w:rsid w:val="001E4CA1"/>
    <w:rsid w:val="002253F7"/>
    <w:rsid w:val="00347255"/>
    <w:rsid w:val="00474025"/>
    <w:rsid w:val="00482D44"/>
    <w:rsid w:val="005E56B9"/>
    <w:rsid w:val="00664936"/>
    <w:rsid w:val="0068643A"/>
    <w:rsid w:val="00750A0E"/>
    <w:rsid w:val="007924AC"/>
    <w:rsid w:val="009B20D2"/>
    <w:rsid w:val="00A0782F"/>
    <w:rsid w:val="00B01C5E"/>
    <w:rsid w:val="00B567D4"/>
    <w:rsid w:val="00BB4AE3"/>
    <w:rsid w:val="00CA6DD4"/>
    <w:rsid w:val="00CE3523"/>
    <w:rsid w:val="00CE7946"/>
    <w:rsid w:val="00D464FA"/>
    <w:rsid w:val="00E0465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C92EB"/>
  <w15:docId w15:val="{17247FC8-5E52-4343-B7AA-58DF559C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ederico Angriman</cp:lastModifiedBy>
  <cp:revision>5</cp:revision>
  <dcterms:created xsi:type="dcterms:W3CDTF">2020-12-14T23:28:00Z</dcterms:created>
  <dcterms:modified xsi:type="dcterms:W3CDTF">2021-07-14T15:13:00Z</dcterms:modified>
</cp:coreProperties>
</file>